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2AA230" w14:textId="46465D43" w:rsidR="00E353D6" w:rsidRPr="00EF78D0" w:rsidRDefault="00E353D6" w:rsidP="002B36F1">
      <w:pPr>
        <w:spacing w:line="480" w:lineRule="auto"/>
        <w:jc w:val="left"/>
        <w:rPr>
          <w:rFonts w:ascii="Times New Roman" w:hAnsi="Times New Roman" w:cs="Times New Roman"/>
          <w:sz w:val="16"/>
          <w:szCs w:val="16"/>
        </w:rPr>
      </w:pPr>
      <w:r w:rsidRPr="00EF78D0">
        <w:rPr>
          <w:rFonts w:ascii="Times New Roman" w:hAnsi="Times New Roman" w:cs="Times New Roman"/>
          <w:sz w:val="16"/>
          <w:szCs w:val="16"/>
        </w:rPr>
        <w:t>Supplementary Table 1. Case/person-years of breast cancer in participants with</w:t>
      </w:r>
      <w:r w:rsidR="004E3C1B" w:rsidRPr="00EF78D0">
        <w:rPr>
          <w:rFonts w:ascii="Times New Roman" w:hAnsi="Times New Roman" w:cs="Times New Roman"/>
          <w:sz w:val="16"/>
          <w:szCs w:val="16"/>
        </w:rPr>
        <w:t xml:space="preserve"> UF</w:t>
      </w:r>
      <w:r w:rsidR="004E3C1B" w:rsidRPr="00EF78D0">
        <w:rPr>
          <w:rFonts w:ascii="Times New Roman" w:hAnsi="Times New Roman" w:cs="Times New Roman"/>
          <w:sz w:val="16"/>
          <w:szCs w:val="16"/>
          <w:lang w:eastAsia="ko-KR"/>
        </w:rPr>
        <w:t>s and control group</w:t>
      </w:r>
      <w:r w:rsidRPr="00EF78D0">
        <w:rPr>
          <w:rFonts w:ascii="Times New Roman" w:hAnsi="Times New Roman" w:cs="Times New Roman"/>
          <w:sz w:val="16"/>
          <w:szCs w:val="16"/>
        </w:rPr>
        <w:t>.</w:t>
      </w:r>
    </w:p>
    <w:tbl>
      <w:tblPr>
        <w:tblW w:w="910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4"/>
        <w:gridCol w:w="2551"/>
        <w:gridCol w:w="3401"/>
        <w:gridCol w:w="93"/>
        <w:gridCol w:w="126"/>
        <w:gridCol w:w="95"/>
      </w:tblGrid>
      <w:tr w:rsidR="00EF78D0" w:rsidRPr="00EF78D0" w14:paraId="55B8FA06" w14:textId="77777777" w:rsidTr="002B36F1">
        <w:trPr>
          <w:trHeight w:val="345"/>
        </w:trPr>
        <w:tc>
          <w:tcPr>
            <w:tcW w:w="2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FF27C" w14:textId="77777777" w:rsidR="00E353D6" w:rsidRPr="00EF78D0" w:rsidRDefault="00E353D6" w:rsidP="004E3C1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62D48" w14:textId="77777777" w:rsidR="00E353D6" w:rsidRPr="00EF78D0" w:rsidRDefault="00E353D6" w:rsidP="004E3C1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3D967" w14:textId="77777777" w:rsidR="00E353D6" w:rsidRPr="00EF78D0" w:rsidRDefault="00E353D6" w:rsidP="004E3C1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31BD" w14:textId="77777777" w:rsidR="00E353D6" w:rsidRPr="00EF78D0" w:rsidRDefault="00E353D6" w:rsidP="004E3C1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EF78D0" w:rsidRPr="00EF78D0" w14:paraId="272063C8" w14:textId="77777777" w:rsidTr="002B36F1">
        <w:trPr>
          <w:gridAfter w:val="1"/>
          <w:wAfter w:w="95" w:type="dxa"/>
          <w:trHeight w:val="36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C9445" w14:textId="77777777" w:rsidR="00E353D6" w:rsidRPr="00EF78D0" w:rsidRDefault="00E353D6" w:rsidP="004E3C1B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B0D79B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ontrol</w:t>
            </w:r>
          </w:p>
        </w:tc>
        <w:tc>
          <w:tcPr>
            <w:tcW w:w="362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4C4C85" w14:textId="4E02BE16" w:rsidR="00E353D6" w:rsidRPr="00EF78D0" w:rsidRDefault="004E3C1B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ko-KR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UF</w:t>
            </w: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ko-KR"/>
              </w:rPr>
              <w:t>s</w:t>
            </w:r>
          </w:p>
        </w:tc>
      </w:tr>
      <w:tr w:rsidR="00EF78D0" w:rsidRPr="00EF78D0" w14:paraId="3116BF81" w14:textId="77777777" w:rsidTr="002B36F1">
        <w:trPr>
          <w:gridAfter w:val="1"/>
          <w:wAfter w:w="95" w:type="dxa"/>
          <w:trHeight w:val="340"/>
        </w:trPr>
        <w:tc>
          <w:tcPr>
            <w:tcW w:w="28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0C4DA" w14:textId="77777777" w:rsidR="00E353D6" w:rsidRPr="00EF78D0" w:rsidRDefault="00E353D6" w:rsidP="004E3C1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otal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A6D3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,360/1,839,131 (74)</w:t>
            </w:r>
          </w:p>
        </w:tc>
        <w:tc>
          <w:tcPr>
            <w:tcW w:w="34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DF5E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,267/942,247 (134)</w:t>
            </w:r>
          </w:p>
        </w:tc>
        <w:tc>
          <w:tcPr>
            <w:tcW w:w="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F682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EF78D0" w:rsidRPr="00EF78D0" w14:paraId="73BD9A36" w14:textId="77777777" w:rsidTr="002B36F1">
        <w:trPr>
          <w:gridAfter w:val="1"/>
          <w:wAfter w:w="95" w:type="dxa"/>
          <w:trHeight w:val="34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D8F61" w14:textId="77777777" w:rsidR="00E353D6" w:rsidRPr="00EF78D0" w:rsidRDefault="00E353D6" w:rsidP="004E3C1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ge at inclusion (years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5C13" w14:textId="77777777" w:rsidR="00E353D6" w:rsidRPr="00EF78D0" w:rsidRDefault="00E353D6" w:rsidP="004E3C1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0498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FDD5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F78D0" w:rsidRPr="00EF78D0" w14:paraId="729BE707" w14:textId="77777777" w:rsidTr="002B36F1">
        <w:trPr>
          <w:gridAfter w:val="1"/>
          <w:wAfter w:w="95" w:type="dxa"/>
          <w:trHeight w:val="34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EE8C" w14:textId="77777777" w:rsidR="00E353D6" w:rsidRPr="00EF78D0" w:rsidRDefault="00E353D6" w:rsidP="004E3C1B">
            <w:pPr>
              <w:widowControl/>
              <w:wordWrap/>
              <w:autoSpaceDE/>
              <w:autoSpaceDN/>
              <w:ind w:firstLineChars="200" w:firstLine="32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0~2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3E1C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73/547,392 (13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9C6E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7/76,380 (35)</w:t>
            </w:r>
          </w:p>
        </w:tc>
        <w:tc>
          <w:tcPr>
            <w:tcW w:w="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DCCA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EF78D0" w:rsidRPr="00EF78D0" w14:paraId="143008E9" w14:textId="77777777" w:rsidTr="002B36F1">
        <w:trPr>
          <w:gridAfter w:val="1"/>
          <w:wAfter w:w="95" w:type="dxa"/>
          <w:trHeight w:val="34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F9D7" w14:textId="77777777" w:rsidR="00E353D6" w:rsidRPr="00EF78D0" w:rsidRDefault="00E353D6" w:rsidP="004E3C1B">
            <w:pPr>
              <w:widowControl/>
              <w:wordWrap/>
              <w:autoSpaceDE/>
              <w:autoSpaceDN/>
              <w:ind w:firstLineChars="200" w:firstLine="32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0~3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A882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17/733,762 (70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89A6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12/390,744 (105)</w:t>
            </w:r>
          </w:p>
        </w:tc>
        <w:tc>
          <w:tcPr>
            <w:tcW w:w="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7A0C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EF78D0" w:rsidRPr="00EF78D0" w14:paraId="7EC8785A" w14:textId="77777777" w:rsidTr="002B36F1">
        <w:trPr>
          <w:gridAfter w:val="1"/>
          <w:wAfter w:w="95" w:type="dxa"/>
          <w:trHeight w:val="34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915D" w14:textId="77777777" w:rsidR="00E353D6" w:rsidRPr="00EF78D0" w:rsidRDefault="00E353D6" w:rsidP="004E3C1B">
            <w:pPr>
              <w:widowControl/>
              <w:wordWrap/>
              <w:autoSpaceDE/>
              <w:autoSpaceDN/>
              <w:ind w:firstLineChars="200" w:firstLine="32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0~4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5189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770/557,978 (138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C9D1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828/475,123 (174)</w:t>
            </w:r>
          </w:p>
        </w:tc>
        <w:tc>
          <w:tcPr>
            <w:tcW w:w="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10A0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EF78D0" w:rsidRPr="00EF78D0" w14:paraId="143452E3" w14:textId="77777777" w:rsidTr="002B36F1">
        <w:trPr>
          <w:gridAfter w:val="1"/>
          <w:wAfter w:w="95" w:type="dxa"/>
          <w:trHeight w:val="34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E17AB" w14:textId="77777777" w:rsidR="00E353D6" w:rsidRPr="00EF78D0" w:rsidRDefault="00E353D6" w:rsidP="004E3C1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S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E870" w14:textId="77777777" w:rsidR="00E353D6" w:rsidRPr="00EF78D0" w:rsidRDefault="00E353D6" w:rsidP="004E3C1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117D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CB8A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F78D0" w:rsidRPr="00EF78D0" w14:paraId="70E3C262" w14:textId="77777777" w:rsidTr="002B36F1">
        <w:trPr>
          <w:gridAfter w:val="1"/>
          <w:wAfter w:w="95" w:type="dxa"/>
          <w:trHeight w:val="34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C9BB8" w14:textId="77777777" w:rsidR="00E353D6" w:rsidRPr="00EF78D0" w:rsidRDefault="00E353D6" w:rsidP="004E3C1B">
            <w:pPr>
              <w:widowControl/>
              <w:wordWrap/>
              <w:autoSpaceDE/>
              <w:autoSpaceDN/>
              <w:ind w:firstLineChars="200" w:firstLine="32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Mid~high</w:t>
            </w:r>
            <w:proofErr w:type="spellEnd"/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S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9FBD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,333/1,794,699 (74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CA7D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,263/931,099 (136)</w:t>
            </w:r>
          </w:p>
        </w:tc>
        <w:tc>
          <w:tcPr>
            <w:tcW w:w="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D30E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EF78D0" w:rsidRPr="00EF78D0" w14:paraId="011A345C" w14:textId="77777777" w:rsidTr="002B36F1">
        <w:trPr>
          <w:gridAfter w:val="1"/>
          <w:wAfter w:w="95" w:type="dxa"/>
          <w:trHeight w:val="34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52502" w14:textId="77777777" w:rsidR="00E353D6" w:rsidRPr="00EF78D0" w:rsidRDefault="00E353D6" w:rsidP="004E3C1B">
            <w:pPr>
              <w:widowControl/>
              <w:wordWrap/>
              <w:autoSpaceDE/>
              <w:autoSpaceDN/>
              <w:ind w:firstLineChars="200" w:firstLine="32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Low S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9DDD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7/44,432 (61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DC8F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/11,148 (36)</w:t>
            </w:r>
          </w:p>
        </w:tc>
        <w:tc>
          <w:tcPr>
            <w:tcW w:w="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3969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EF78D0" w:rsidRPr="00EF78D0" w14:paraId="247ECBD4" w14:textId="77777777" w:rsidTr="002B36F1">
        <w:trPr>
          <w:gridAfter w:val="1"/>
          <w:wAfter w:w="95" w:type="dxa"/>
          <w:trHeight w:val="34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75E46" w14:textId="77777777" w:rsidR="00E353D6" w:rsidRPr="00EF78D0" w:rsidRDefault="00E353D6" w:rsidP="004E3C1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eg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8DC1" w14:textId="77777777" w:rsidR="00E353D6" w:rsidRPr="00EF78D0" w:rsidRDefault="00E353D6" w:rsidP="004E3C1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00C1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A535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F78D0" w:rsidRPr="00EF78D0" w14:paraId="0D0499A8" w14:textId="77777777" w:rsidTr="002B36F1">
        <w:trPr>
          <w:gridAfter w:val="1"/>
          <w:wAfter w:w="95" w:type="dxa"/>
          <w:trHeight w:val="34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E5B3C" w14:textId="77777777" w:rsidR="00E353D6" w:rsidRPr="00EF78D0" w:rsidRDefault="00E353D6" w:rsidP="004E3C1B">
            <w:pPr>
              <w:widowControl/>
              <w:wordWrap/>
              <w:autoSpaceDE/>
              <w:autoSpaceDN/>
              <w:ind w:firstLineChars="200" w:firstLine="32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Urban are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D0C2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731/986,918 (74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72A6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830/596,805 (139)</w:t>
            </w:r>
          </w:p>
        </w:tc>
        <w:tc>
          <w:tcPr>
            <w:tcW w:w="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31C8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EF78D0" w:rsidRPr="00EF78D0" w14:paraId="67EE7EE0" w14:textId="77777777" w:rsidTr="002B36F1">
        <w:trPr>
          <w:gridAfter w:val="1"/>
          <w:wAfter w:w="95" w:type="dxa"/>
          <w:trHeight w:val="34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766E6" w14:textId="77777777" w:rsidR="00E353D6" w:rsidRPr="00EF78D0" w:rsidRDefault="00E353D6" w:rsidP="004E3C1B">
            <w:pPr>
              <w:widowControl/>
              <w:wordWrap/>
              <w:autoSpaceDE/>
              <w:autoSpaceDN/>
              <w:ind w:firstLineChars="200" w:firstLine="32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ural are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471E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629/852,213 (74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2144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37/345,442 (127)</w:t>
            </w:r>
          </w:p>
        </w:tc>
        <w:tc>
          <w:tcPr>
            <w:tcW w:w="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FF9A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EF78D0" w:rsidRPr="00EF78D0" w14:paraId="21B12473" w14:textId="77777777" w:rsidTr="002B36F1">
        <w:trPr>
          <w:gridAfter w:val="1"/>
          <w:wAfter w:w="95" w:type="dxa"/>
          <w:trHeight w:val="34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63F9A" w14:textId="77777777" w:rsidR="00E353D6" w:rsidRPr="00EF78D0" w:rsidRDefault="00E353D6" w:rsidP="004E3C1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C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C3D3" w14:textId="77777777" w:rsidR="00E353D6" w:rsidRPr="00EF78D0" w:rsidRDefault="00E353D6" w:rsidP="004E3C1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3710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509C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F78D0" w:rsidRPr="00EF78D0" w14:paraId="7E536B4E" w14:textId="77777777" w:rsidTr="002B36F1">
        <w:trPr>
          <w:gridAfter w:val="1"/>
          <w:wAfter w:w="95" w:type="dxa"/>
          <w:trHeight w:val="34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016F6" w14:textId="77777777" w:rsidR="00E353D6" w:rsidRPr="00EF78D0" w:rsidRDefault="00E353D6" w:rsidP="004E3C1B">
            <w:pPr>
              <w:widowControl/>
              <w:wordWrap/>
              <w:autoSpaceDE/>
              <w:autoSpaceDN/>
              <w:ind w:firstLineChars="200" w:firstLine="32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A447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,042/1,451,521 (72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E128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986/746,513 (132)</w:t>
            </w:r>
          </w:p>
        </w:tc>
        <w:tc>
          <w:tcPr>
            <w:tcW w:w="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7933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EF78D0" w:rsidRPr="00EF78D0" w14:paraId="59779E53" w14:textId="77777777" w:rsidTr="002B36F1">
        <w:trPr>
          <w:gridAfter w:val="1"/>
          <w:wAfter w:w="95" w:type="dxa"/>
          <w:trHeight w:val="34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87EB7" w14:textId="77777777" w:rsidR="00E353D6" w:rsidRPr="00EF78D0" w:rsidRDefault="00E353D6" w:rsidP="004E3C1B">
            <w:pPr>
              <w:widowControl/>
              <w:wordWrap/>
              <w:autoSpaceDE/>
              <w:autoSpaceDN/>
              <w:ind w:firstLineChars="200" w:firstLine="32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1FF4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89/251,431 (75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9593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64/120,388 (136)</w:t>
            </w:r>
          </w:p>
        </w:tc>
        <w:tc>
          <w:tcPr>
            <w:tcW w:w="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229D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EF78D0" w:rsidRPr="00EF78D0" w14:paraId="427EE307" w14:textId="77777777" w:rsidTr="002B36F1">
        <w:trPr>
          <w:gridAfter w:val="1"/>
          <w:wAfter w:w="95" w:type="dxa"/>
          <w:trHeight w:val="34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1C652" w14:textId="77777777" w:rsidR="00E353D6" w:rsidRPr="00EF78D0" w:rsidRDefault="00E353D6" w:rsidP="004E3C1B">
            <w:pPr>
              <w:widowControl/>
              <w:wordWrap/>
              <w:autoSpaceDE/>
              <w:autoSpaceDN/>
              <w:ind w:firstLineChars="200" w:firstLine="32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≥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0E68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29/136,180 (95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84B9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17/75,346 (155)</w:t>
            </w:r>
          </w:p>
        </w:tc>
        <w:tc>
          <w:tcPr>
            <w:tcW w:w="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77FC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EF78D0" w:rsidRPr="00EF78D0" w14:paraId="72B6195E" w14:textId="77777777" w:rsidTr="002B36F1">
        <w:trPr>
          <w:gridAfter w:val="1"/>
          <w:wAfter w:w="95" w:type="dxa"/>
          <w:trHeight w:val="34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84D46" w14:textId="77777777" w:rsidR="00E353D6" w:rsidRPr="00EF78D0" w:rsidRDefault="00E353D6" w:rsidP="004E3C1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Parity in cohor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4614" w14:textId="77777777" w:rsidR="00E353D6" w:rsidRPr="00EF78D0" w:rsidRDefault="00E353D6" w:rsidP="004E3C1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4A54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42EC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F78D0" w:rsidRPr="00EF78D0" w14:paraId="0B9FB386" w14:textId="77777777" w:rsidTr="002B36F1">
        <w:trPr>
          <w:gridAfter w:val="1"/>
          <w:wAfter w:w="95" w:type="dxa"/>
          <w:trHeight w:val="34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82FD9" w14:textId="77777777" w:rsidR="00E353D6" w:rsidRPr="00EF78D0" w:rsidRDefault="00E353D6" w:rsidP="004E3C1B">
            <w:pPr>
              <w:widowControl/>
              <w:wordWrap/>
              <w:autoSpaceDE/>
              <w:autoSpaceDN/>
              <w:ind w:firstLineChars="200" w:firstLine="32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65AF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,092/1,445,389 (76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B9DA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,196/871,640 (137)</w:t>
            </w:r>
          </w:p>
        </w:tc>
        <w:tc>
          <w:tcPr>
            <w:tcW w:w="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9A6A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EF78D0" w:rsidRPr="00EF78D0" w14:paraId="77687979" w14:textId="77777777" w:rsidTr="002B36F1">
        <w:trPr>
          <w:gridAfter w:val="1"/>
          <w:wAfter w:w="95" w:type="dxa"/>
          <w:trHeight w:val="34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6C08C" w14:textId="77777777" w:rsidR="00E353D6" w:rsidRPr="00EF78D0" w:rsidRDefault="00E353D6" w:rsidP="004E3C1B">
            <w:pPr>
              <w:widowControl/>
              <w:wordWrap/>
              <w:autoSpaceDE/>
              <w:autoSpaceDN/>
              <w:ind w:firstLineChars="200" w:firstLine="32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7C6B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71/271,082 (63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1299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7/47,775 (98)</w:t>
            </w:r>
          </w:p>
        </w:tc>
        <w:tc>
          <w:tcPr>
            <w:tcW w:w="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6FD7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EF78D0" w:rsidRPr="00EF78D0" w14:paraId="17464EE0" w14:textId="77777777" w:rsidTr="002B36F1">
        <w:trPr>
          <w:gridAfter w:val="1"/>
          <w:wAfter w:w="95" w:type="dxa"/>
          <w:trHeight w:val="34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90639" w14:textId="77777777" w:rsidR="00E353D6" w:rsidRPr="00EF78D0" w:rsidRDefault="00E353D6" w:rsidP="004E3C1B">
            <w:pPr>
              <w:widowControl/>
              <w:wordWrap/>
              <w:autoSpaceDE/>
              <w:autoSpaceDN/>
              <w:ind w:firstLineChars="200" w:firstLine="32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≥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AEDF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97/122,661 (79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65B9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4/22,831 (105)</w:t>
            </w:r>
          </w:p>
        </w:tc>
        <w:tc>
          <w:tcPr>
            <w:tcW w:w="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3356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EF78D0" w:rsidRPr="00EF78D0" w14:paraId="3B61B620" w14:textId="77777777" w:rsidTr="002B36F1">
        <w:trPr>
          <w:gridAfter w:val="1"/>
          <w:wAfter w:w="95" w:type="dxa"/>
          <w:trHeight w:val="34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C98C0" w14:textId="77777777" w:rsidR="00E353D6" w:rsidRPr="00EF78D0" w:rsidRDefault="00E353D6" w:rsidP="004E3C1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Menopause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F27D" w14:textId="77777777" w:rsidR="00E353D6" w:rsidRPr="00EF78D0" w:rsidRDefault="00E353D6" w:rsidP="004E3C1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7F41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8BEC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F78D0" w:rsidRPr="00EF78D0" w14:paraId="516A5DA8" w14:textId="77777777" w:rsidTr="002B36F1">
        <w:trPr>
          <w:gridAfter w:val="1"/>
          <w:wAfter w:w="95" w:type="dxa"/>
          <w:trHeight w:val="34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4B7DA" w14:textId="77777777" w:rsidR="00E353D6" w:rsidRPr="00EF78D0" w:rsidRDefault="00E353D6" w:rsidP="004E3C1B">
            <w:pPr>
              <w:widowControl/>
              <w:wordWrap/>
              <w:autoSpaceDE/>
              <w:autoSpaceDN/>
              <w:ind w:firstLineChars="200" w:firstLine="32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No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F1F3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,309/1,795,274 (73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C342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,247/926,771 (135)</w:t>
            </w:r>
          </w:p>
        </w:tc>
        <w:tc>
          <w:tcPr>
            <w:tcW w:w="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757F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EF78D0" w:rsidRPr="00EF78D0" w14:paraId="65A853D1" w14:textId="77777777" w:rsidTr="002B36F1">
        <w:trPr>
          <w:gridAfter w:val="1"/>
          <w:wAfter w:w="95" w:type="dxa"/>
          <w:trHeight w:val="34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7CBAC" w14:textId="77777777" w:rsidR="00E353D6" w:rsidRPr="00EF78D0" w:rsidRDefault="00E353D6" w:rsidP="004E3C1B">
            <w:pPr>
              <w:widowControl/>
              <w:wordWrap/>
              <w:autoSpaceDE/>
              <w:autoSpaceDN/>
              <w:ind w:firstLineChars="200" w:firstLine="32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76EC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1/43,858 (116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3C3C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0/15,476 (129)</w:t>
            </w:r>
          </w:p>
        </w:tc>
        <w:tc>
          <w:tcPr>
            <w:tcW w:w="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B76A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EF78D0" w:rsidRPr="00EF78D0" w14:paraId="3205DEEC" w14:textId="77777777" w:rsidTr="002B36F1">
        <w:trPr>
          <w:gridAfter w:val="1"/>
          <w:wAfter w:w="95" w:type="dxa"/>
          <w:trHeight w:val="34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471DD" w14:textId="77777777" w:rsidR="00E353D6" w:rsidRPr="00EF78D0" w:rsidRDefault="00E353D6" w:rsidP="004E3C1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MH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E535" w14:textId="77777777" w:rsidR="00E353D6" w:rsidRPr="00EF78D0" w:rsidRDefault="00E353D6" w:rsidP="004E3C1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E563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FD94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F78D0" w:rsidRPr="00EF78D0" w14:paraId="2FA1DAA8" w14:textId="77777777" w:rsidTr="002B36F1">
        <w:trPr>
          <w:gridAfter w:val="1"/>
          <w:wAfter w:w="95" w:type="dxa"/>
          <w:trHeight w:val="34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5DA81" w14:textId="77777777" w:rsidR="00E353D6" w:rsidRPr="00EF78D0" w:rsidRDefault="00E353D6" w:rsidP="004E3C1B">
            <w:pPr>
              <w:widowControl/>
              <w:wordWrap/>
              <w:autoSpaceDE/>
              <w:autoSpaceDN/>
              <w:ind w:firstLineChars="200" w:firstLine="32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No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4760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,353/1,827,875 (74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16C5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,266/938,148 (135)</w:t>
            </w:r>
          </w:p>
        </w:tc>
        <w:tc>
          <w:tcPr>
            <w:tcW w:w="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8F29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EF78D0" w:rsidRPr="00EF78D0" w14:paraId="40D4BAC2" w14:textId="77777777" w:rsidTr="002B36F1">
        <w:trPr>
          <w:gridAfter w:val="1"/>
          <w:wAfter w:w="95" w:type="dxa"/>
          <w:trHeight w:val="34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E32CC" w14:textId="77777777" w:rsidR="00E353D6" w:rsidRPr="00EF78D0" w:rsidRDefault="00E353D6" w:rsidP="004E3C1B">
            <w:pPr>
              <w:widowControl/>
              <w:wordWrap/>
              <w:autoSpaceDE/>
              <w:autoSpaceDN/>
              <w:ind w:firstLineChars="200" w:firstLine="32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BF29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7/11,256 (62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55E5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/40,099 (2)</w:t>
            </w:r>
          </w:p>
        </w:tc>
        <w:tc>
          <w:tcPr>
            <w:tcW w:w="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0F66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EF78D0" w:rsidRPr="00EF78D0" w14:paraId="2B6D7BFB" w14:textId="77777777" w:rsidTr="002B36F1">
        <w:trPr>
          <w:gridAfter w:val="1"/>
          <w:wAfter w:w="95" w:type="dxa"/>
          <w:trHeight w:val="34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D843C" w14:textId="77777777" w:rsidR="00E353D6" w:rsidRPr="00EF78D0" w:rsidRDefault="00E353D6" w:rsidP="004E3C1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Endometri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D0E1" w14:textId="77777777" w:rsidR="00E353D6" w:rsidRPr="00EF78D0" w:rsidRDefault="00E353D6" w:rsidP="004E3C1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34D5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BB33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F78D0" w:rsidRPr="00EF78D0" w14:paraId="5505E285" w14:textId="77777777" w:rsidTr="002B36F1">
        <w:trPr>
          <w:gridAfter w:val="1"/>
          <w:wAfter w:w="95" w:type="dxa"/>
          <w:trHeight w:val="34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A07C1" w14:textId="77777777" w:rsidR="00E353D6" w:rsidRPr="00EF78D0" w:rsidRDefault="00E353D6" w:rsidP="004E3C1B">
            <w:pPr>
              <w:widowControl/>
              <w:wordWrap/>
              <w:autoSpaceDE/>
              <w:autoSpaceDN/>
              <w:ind w:firstLineChars="200" w:firstLine="32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No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3A1A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,334/1,803,914 (74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B9C2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,087/804,592 (135)</w:t>
            </w:r>
          </w:p>
        </w:tc>
        <w:tc>
          <w:tcPr>
            <w:tcW w:w="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17CC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EF78D0" w:rsidRPr="00EF78D0" w14:paraId="50F9C58A" w14:textId="77777777" w:rsidTr="002B36F1">
        <w:trPr>
          <w:gridAfter w:val="1"/>
          <w:wAfter w:w="95" w:type="dxa"/>
          <w:trHeight w:val="34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FFA5B" w14:textId="77777777" w:rsidR="00E353D6" w:rsidRPr="00EF78D0" w:rsidRDefault="00E353D6" w:rsidP="004E3C1B">
            <w:pPr>
              <w:widowControl/>
              <w:wordWrap/>
              <w:autoSpaceDE/>
              <w:autoSpaceDN/>
              <w:ind w:firstLineChars="200" w:firstLine="32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606F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6/35,217 (74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40F7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80/137,655 (131)</w:t>
            </w:r>
          </w:p>
        </w:tc>
        <w:tc>
          <w:tcPr>
            <w:tcW w:w="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17E1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EF78D0" w:rsidRPr="00EF78D0" w14:paraId="66F27FC3" w14:textId="77777777" w:rsidTr="002B36F1">
        <w:trPr>
          <w:gridAfter w:val="1"/>
          <w:wAfter w:w="95" w:type="dxa"/>
          <w:trHeight w:val="34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C1ED2" w14:textId="77777777" w:rsidR="00E353D6" w:rsidRPr="00EF78D0" w:rsidRDefault="00E353D6" w:rsidP="004E3C1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Hypertens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100A" w14:textId="77777777" w:rsidR="00E353D6" w:rsidRPr="00EF78D0" w:rsidRDefault="00E353D6" w:rsidP="004E3C1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40D9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B048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F78D0" w:rsidRPr="00EF78D0" w14:paraId="4D3D9282" w14:textId="77777777" w:rsidTr="002B36F1">
        <w:trPr>
          <w:gridAfter w:val="1"/>
          <w:wAfter w:w="95" w:type="dxa"/>
          <w:trHeight w:val="34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C523B" w14:textId="77777777" w:rsidR="00E353D6" w:rsidRPr="00EF78D0" w:rsidRDefault="00E353D6" w:rsidP="004E3C1B">
            <w:pPr>
              <w:widowControl/>
              <w:wordWrap/>
              <w:autoSpaceDE/>
              <w:autoSpaceDN/>
              <w:ind w:firstLineChars="200" w:firstLine="32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No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549C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,271/1,751,338 (73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C0D6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,185/885,338 (134)</w:t>
            </w:r>
          </w:p>
        </w:tc>
        <w:tc>
          <w:tcPr>
            <w:tcW w:w="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A3A4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EF78D0" w:rsidRPr="00EF78D0" w14:paraId="786D496C" w14:textId="77777777" w:rsidTr="002B36F1">
        <w:trPr>
          <w:gridAfter w:val="1"/>
          <w:wAfter w:w="95" w:type="dxa"/>
          <w:trHeight w:val="34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A6D74" w14:textId="77777777" w:rsidR="00E353D6" w:rsidRPr="00EF78D0" w:rsidRDefault="00E353D6" w:rsidP="004E3C1B">
            <w:pPr>
              <w:widowControl/>
              <w:wordWrap/>
              <w:autoSpaceDE/>
              <w:autoSpaceDN/>
              <w:ind w:firstLineChars="200" w:firstLine="32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C804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89/87,793 (101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293A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82/56,909 (144)</w:t>
            </w:r>
          </w:p>
        </w:tc>
        <w:tc>
          <w:tcPr>
            <w:tcW w:w="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85DE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EF78D0" w:rsidRPr="00EF78D0" w14:paraId="18339368" w14:textId="77777777" w:rsidTr="002B36F1">
        <w:trPr>
          <w:gridAfter w:val="1"/>
          <w:wAfter w:w="95" w:type="dxa"/>
          <w:trHeight w:val="34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6A1C8" w14:textId="77777777" w:rsidR="00E353D6" w:rsidRPr="00EF78D0" w:rsidRDefault="00E353D6" w:rsidP="004E3C1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D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3EB5" w14:textId="77777777" w:rsidR="00E353D6" w:rsidRPr="00EF78D0" w:rsidRDefault="00E353D6" w:rsidP="004E3C1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A9C7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133C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F78D0" w:rsidRPr="00EF78D0" w14:paraId="0C9058E5" w14:textId="77777777" w:rsidTr="002B36F1">
        <w:trPr>
          <w:gridAfter w:val="1"/>
          <w:wAfter w:w="95" w:type="dxa"/>
          <w:trHeight w:val="34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AAF83" w14:textId="77777777" w:rsidR="00E353D6" w:rsidRPr="00EF78D0" w:rsidRDefault="00E353D6" w:rsidP="004E3C1B">
            <w:pPr>
              <w:widowControl/>
              <w:wordWrap/>
              <w:autoSpaceDE/>
              <w:autoSpaceDN/>
              <w:ind w:firstLineChars="200" w:firstLine="32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No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E6F1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,296/1,766,686 (73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87CA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,212/905,299 (134)</w:t>
            </w:r>
          </w:p>
        </w:tc>
        <w:tc>
          <w:tcPr>
            <w:tcW w:w="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1ADD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EF78D0" w:rsidRPr="00EF78D0" w14:paraId="42DD9826" w14:textId="77777777" w:rsidTr="002B36F1">
        <w:trPr>
          <w:gridAfter w:val="1"/>
          <w:wAfter w:w="95" w:type="dxa"/>
          <w:trHeight w:val="34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EFD0B" w14:textId="77777777" w:rsidR="00E353D6" w:rsidRPr="00EF78D0" w:rsidRDefault="00E353D6" w:rsidP="004E3C1B">
            <w:pPr>
              <w:widowControl/>
              <w:wordWrap/>
              <w:autoSpaceDE/>
              <w:autoSpaceDN/>
              <w:ind w:firstLineChars="200" w:firstLine="32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5D26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64/72,446 (88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3F96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5/36,948 (149)</w:t>
            </w:r>
          </w:p>
        </w:tc>
        <w:tc>
          <w:tcPr>
            <w:tcW w:w="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53F4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EF78D0" w:rsidRPr="00EF78D0" w14:paraId="43793A8D" w14:textId="77777777" w:rsidTr="002B36F1">
        <w:trPr>
          <w:gridAfter w:val="1"/>
          <w:wAfter w:w="95" w:type="dxa"/>
          <w:trHeight w:val="34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2C1D8" w14:textId="77777777" w:rsidR="00E353D6" w:rsidRPr="00EF78D0" w:rsidRDefault="00E353D6" w:rsidP="004E3C1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Dyslipidem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65B8" w14:textId="77777777" w:rsidR="00E353D6" w:rsidRPr="00EF78D0" w:rsidRDefault="00E353D6" w:rsidP="004E3C1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0D0D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70F5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F78D0" w:rsidRPr="00EF78D0" w14:paraId="097DA8D6" w14:textId="77777777" w:rsidTr="002B36F1">
        <w:trPr>
          <w:gridAfter w:val="1"/>
          <w:wAfter w:w="95" w:type="dxa"/>
          <w:trHeight w:val="34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7FB02" w14:textId="77777777" w:rsidR="00E353D6" w:rsidRPr="00EF78D0" w:rsidRDefault="00E353D6" w:rsidP="004E3C1B">
            <w:pPr>
              <w:widowControl/>
              <w:wordWrap/>
              <w:autoSpaceDE/>
              <w:autoSpaceDN/>
              <w:ind w:firstLineChars="200" w:firstLine="32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No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2FA7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,189/1,644,870 (72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EEC9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,109/829,880 (134)</w:t>
            </w:r>
          </w:p>
        </w:tc>
        <w:tc>
          <w:tcPr>
            <w:tcW w:w="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7C0C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EF78D0" w:rsidRPr="00EF78D0" w14:paraId="2D52B6EA" w14:textId="77777777" w:rsidTr="002B36F1">
        <w:trPr>
          <w:gridAfter w:val="1"/>
          <w:wAfter w:w="95" w:type="dxa"/>
          <w:trHeight w:val="340"/>
        </w:trPr>
        <w:tc>
          <w:tcPr>
            <w:tcW w:w="2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C2D05E" w14:textId="77777777" w:rsidR="00E353D6" w:rsidRPr="00EF78D0" w:rsidRDefault="00E353D6" w:rsidP="004E3C1B">
            <w:pPr>
              <w:widowControl/>
              <w:wordWrap/>
              <w:autoSpaceDE/>
              <w:autoSpaceDN/>
              <w:ind w:firstLineChars="200" w:firstLine="32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06996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71/194,262 (88)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F6540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58/112,367 (141)</w:t>
            </w:r>
          </w:p>
        </w:tc>
        <w:tc>
          <w:tcPr>
            <w:tcW w:w="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2635" w14:textId="77777777" w:rsidR="00E353D6" w:rsidRPr="00EF78D0" w:rsidRDefault="00E353D6" w:rsidP="004E3C1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EF78D0" w:rsidRPr="00EF78D0" w14:paraId="21EE900E" w14:textId="77777777" w:rsidTr="002B36F1">
        <w:trPr>
          <w:gridAfter w:val="1"/>
          <w:wAfter w:w="95" w:type="dxa"/>
          <w:trHeight w:val="680"/>
        </w:trPr>
        <w:tc>
          <w:tcPr>
            <w:tcW w:w="8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23910" w14:textId="0EAA4601" w:rsidR="00E353D6" w:rsidRPr="00EF78D0" w:rsidRDefault="00E353D6" w:rsidP="002B36F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CCI, </w:t>
            </w:r>
            <w:proofErr w:type="spellStart"/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harlson</w:t>
            </w:r>
            <w:proofErr w:type="spellEnd"/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comorbidity index; DM, diabetes mellitus; MHT, menopausal hormone therapy; SES, socioeconomic status</w:t>
            </w:r>
            <w:r w:rsidR="004E3C1B"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; </w:t>
            </w:r>
            <w:r w:rsidR="004E3C1B" w:rsidRPr="00EF78D0">
              <w:rPr>
                <w:rFonts w:ascii="Times New Roman" w:eastAsia="Gulim" w:hAnsi="Times New Roman" w:cs="Times New Roman"/>
                <w:sz w:val="16"/>
                <w:szCs w:val="16"/>
              </w:rPr>
              <w:t xml:space="preserve">UFs, </w:t>
            </w:r>
            <w:r w:rsidR="004E3C1B" w:rsidRPr="00EF78D0">
              <w:rPr>
                <w:rFonts w:ascii="Times New Roman" w:hAnsi="Times New Roman" w:cs="Times New Roman"/>
                <w:sz w:val="16"/>
                <w:szCs w:val="16"/>
              </w:rPr>
              <w:t>uterine fibroids</w:t>
            </w:r>
          </w:p>
        </w:tc>
        <w:tc>
          <w:tcPr>
            <w:tcW w:w="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FBC6" w14:textId="77777777" w:rsidR="00E353D6" w:rsidRPr="00EF78D0" w:rsidRDefault="00E353D6" w:rsidP="00E353D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2B36F1" w:rsidRPr="00EF78D0" w14:paraId="675E2817" w14:textId="77777777" w:rsidTr="002B36F1">
        <w:trPr>
          <w:gridAfter w:val="1"/>
          <w:wAfter w:w="95" w:type="dxa"/>
          <w:trHeight w:val="315"/>
        </w:trPr>
        <w:tc>
          <w:tcPr>
            <w:tcW w:w="8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93A9B" w14:textId="77777777" w:rsidR="00E353D6" w:rsidRPr="00EF78D0" w:rsidRDefault="00E353D6" w:rsidP="00E353D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Data are expressed as the case/person-years (case/ 100,000 person-years).</w:t>
            </w:r>
          </w:p>
        </w:tc>
        <w:tc>
          <w:tcPr>
            <w:tcW w:w="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3E20" w14:textId="77777777" w:rsidR="00E353D6" w:rsidRPr="00EF78D0" w:rsidRDefault="00E353D6" w:rsidP="00E353D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</w:tbl>
    <w:p w14:paraId="5C4B4402" w14:textId="3B88273B" w:rsidR="00E353D6" w:rsidRPr="00EF78D0" w:rsidRDefault="00E353D6" w:rsidP="00D55E6D">
      <w:pPr>
        <w:spacing w:line="480" w:lineRule="auto"/>
        <w:rPr>
          <w:rFonts w:ascii="Times New Roman" w:hAnsi="Times New Roman" w:cs="Times New Roman"/>
          <w:szCs w:val="20"/>
        </w:rPr>
      </w:pPr>
    </w:p>
    <w:p w14:paraId="7155CD49" w14:textId="637AD618" w:rsidR="00D55E6D" w:rsidRPr="00EF78D0" w:rsidRDefault="00D55E6D" w:rsidP="00D55E6D">
      <w:pPr>
        <w:spacing w:line="480" w:lineRule="auto"/>
        <w:rPr>
          <w:rFonts w:ascii="Times New Roman" w:hAnsi="Times New Roman" w:cs="Times New Roman"/>
          <w:szCs w:val="20"/>
        </w:rPr>
      </w:pPr>
    </w:p>
    <w:p w14:paraId="7A7442D6" w14:textId="59351010" w:rsidR="00D55E6D" w:rsidRPr="00EF78D0" w:rsidRDefault="00D55E6D" w:rsidP="00D55E6D">
      <w:pPr>
        <w:spacing w:line="480" w:lineRule="auto"/>
        <w:rPr>
          <w:rFonts w:ascii="Times New Roman" w:hAnsi="Times New Roman" w:cs="Times New Roman"/>
          <w:szCs w:val="20"/>
        </w:rPr>
      </w:pPr>
    </w:p>
    <w:p w14:paraId="63B62D9F" w14:textId="5F01179C" w:rsidR="00D55E6D" w:rsidRPr="00EF78D0" w:rsidRDefault="00D55E6D" w:rsidP="00D55E6D">
      <w:pPr>
        <w:spacing w:line="480" w:lineRule="auto"/>
        <w:rPr>
          <w:rFonts w:ascii="Times New Roman" w:hAnsi="Times New Roman" w:cs="Times New Roman"/>
          <w:szCs w:val="20"/>
        </w:rPr>
      </w:pPr>
    </w:p>
    <w:p w14:paraId="47F39643" w14:textId="66D852F7" w:rsidR="00D55E6D" w:rsidRPr="00EF78D0" w:rsidRDefault="00D55E6D" w:rsidP="00D55E6D">
      <w:pPr>
        <w:spacing w:line="480" w:lineRule="auto"/>
        <w:rPr>
          <w:rFonts w:ascii="Times New Roman" w:hAnsi="Times New Roman" w:cs="Times New Roman"/>
          <w:szCs w:val="20"/>
        </w:rPr>
      </w:pPr>
    </w:p>
    <w:p w14:paraId="13F3CAA4" w14:textId="0AB1A131" w:rsidR="00D55E6D" w:rsidRPr="00EF78D0" w:rsidRDefault="00D55E6D" w:rsidP="00D55E6D">
      <w:pPr>
        <w:spacing w:line="480" w:lineRule="auto"/>
        <w:rPr>
          <w:rFonts w:ascii="Times New Roman" w:hAnsi="Times New Roman" w:cs="Times New Roman"/>
          <w:szCs w:val="20"/>
        </w:rPr>
      </w:pPr>
    </w:p>
    <w:p w14:paraId="5B817D56" w14:textId="11B23059" w:rsidR="00D55E6D" w:rsidRPr="00EF78D0" w:rsidRDefault="00D55E6D" w:rsidP="00D55E6D">
      <w:pPr>
        <w:spacing w:line="480" w:lineRule="auto"/>
        <w:rPr>
          <w:rFonts w:ascii="Times New Roman" w:hAnsi="Times New Roman" w:cs="Times New Roman"/>
          <w:szCs w:val="20"/>
        </w:rPr>
      </w:pPr>
    </w:p>
    <w:p w14:paraId="7BF59394" w14:textId="172B9F63" w:rsidR="00D55E6D" w:rsidRPr="00EF78D0" w:rsidRDefault="00D55E6D" w:rsidP="00D55E6D">
      <w:pPr>
        <w:spacing w:line="480" w:lineRule="auto"/>
        <w:rPr>
          <w:rFonts w:ascii="Times New Roman" w:hAnsi="Times New Roman" w:cs="Times New Roman"/>
          <w:szCs w:val="20"/>
        </w:rPr>
      </w:pPr>
    </w:p>
    <w:p w14:paraId="7F8E4DF0" w14:textId="1150DA24" w:rsidR="00D55E6D" w:rsidRPr="00EF78D0" w:rsidRDefault="00D55E6D" w:rsidP="00D55E6D">
      <w:pPr>
        <w:spacing w:line="480" w:lineRule="auto"/>
        <w:rPr>
          <w:rFonts w:ascii="Times New Roman" w:hAnsi="Times New Roman" w:cs="Times New Roman"/>
          <w:szCs w:val="20"/>
        </w:rPr>
      </w:pPr>
    </w:p>
    <w:p w14:paraId="65CD448F" w14:textId="0ECC059B" w:rsidR="00D55E6D" w:rsidRPr="00EF78D0" w:rsidRDefault="00D55E6D" w:rsidP="00D55E6D">
      <w:pPr>
        <w:spacing w:line="480" w:lineRule="auto"/>
        <w:rPr>
          <w:rFonts w:ascii="Times New Roman" w:hAnsi="Times New Roman" w:cs="Times New Roman"/>
          <w:szCs w:val="20"/>
        </w:rPr>
      </w:pPr>
    </w:p>
    <w:p w14:paraId="43FFD51D" w14:textId="489F9027" w:rsidR="00D55E6D" w:rsidRPr="00EF78D0" w:rsidRDefault="00D55E6D" w:rsidP="00D55E6D">
      <w:pPr>
        <w:spacing w:line="480" w:lineRule="auto"/>
        <w:rPr>
          <w:rFonts w:ascii="Times New Roman" w:hAnsi="Times New Roman" w:cs="Times New Roman"/>
          <w:szCs w:val="20"/>
        </w:rPr>
      </w:pPr>
    </w:p>
    <w:p w14:paraId="2C6A011C" w14:textId="79B959F2" w:rsidR="00D55E6D" w:rsidRPr="00EF78D0" w:rsidRDefault="00D55E6D" w:rsidP="00D55E6D">
      <w:pPr>
        <w:spacing w:line="480" w:lineRule="auto"/>
        <w:rPr>
          <w:rFonts w:ascii="Times New Roman" w:hAnsi="Times New Roman" w:cs="Times New Roman"/>
          <w:szCs w:val="20"/>
        </w:rPr>
      </w:pPr>
    </w:p>
    <w:p w14:paraId="56BCA3C1" w14:textId="1DE31349" w:rsidR="00D55E6D" w:rsidRPr="00EF78D0" w:rsidRDefault="00D55E6D" w:rsidP="00D55E6D">
      <w:pPr>
        <w:spacing w:line="480" w:lineRule="auto"/>
        <w:rPr>
          <w:rFonts w:ascii="Times New Roman" w:hAnsi="Times New Roman" w:cs="Times New Roman"/>
          <w:szCs w:val="20"/>
        </w:rPr>
      </w:pPr>
    </w:p>
    <w:p w14:paraId="2B6787C6" w14:textId="77777777" w:rsidR="00D55E6D" w:rsidRPr="00EF78D0" w:rsidRDefault="00D55E6D" w:rsidP="00D55E6D">
      <w:pPr>
        <w:spacing w:line="480" w:lineRule="auto"/>
        <w:rPr>
          <w:rFonts w:ascii="Times New Roman" w:hAnsi="Times New Roman" w:cs="Times New Roman"/>
          <w:szCs w:val="20"/>
        </w:rPr>
      </w:pPr>
    </w:p>
    <w:p w14:paraId="451573DA" w14:textId="3DD08FDF" w:rsidR="00D55E6D" w:rsidRPr="00EF78D0" w:rsidRDefault="00D55E6D" w:rsidP="00D55E6D">
      <w:pPr>
        <w:spacing w:line="480" w:lineRule="auto"/>
        <w:rPr>
          <w:rFonts w:ascii="Times New Roman" w:hAnsi="Times New Roman" w:cs="Times New Roman"/>
          <w:szCs w:val="20"/>
        </w:rPr>
      </w:pPr>
    </w:p>
    <w:p w14:paraId="052C28CB" w14:textId="0A25B1DE" w:rsidR="00D55E6D" w:rsidRPr="00EF78D0" w:rsidRDefault="00D55E6D" w:rsidP="00D55E6D">
      <w:pPr>
        <w:spacing w:line="480" w:lineRule="auto"/>
        <w:rPr>
          <w:rFonts w:ascii="Times New Roman" w:hAnsi="Times New Roman" w:cs="Times New Roman"/>
          <w:szCs w:val="20"/>
        </w:rPr>
      </w:pPr>
    </w:p>
    <w:p w14:paraId="63253503" w14:textId="256FAA1B" w:rsidR="00D55E6D" w:rsidRPr="00EF78D0" w:rsidRDefault="00D55E6D" w:rsidP="00D55E6D">
      <w:pPr>
        <w:spacing w:line="480" w:lineRule="auto"/>
        <w:rPr>
          <w:rFonts w:ascii="Times New Roman" w:hAnsi="Times New Roman" w:cs="Times New Roman"/>
          <w:szCs w:val="20"/>
        </w:rPr>
      </w:pPr>
    </w:p>
    <w:p w14:paraId="47DD8482" w14:textId="183139A2" w:rsidR="00D55E6D" w:rsidRPr="00EF78D0" w:rsidRDefault="00D55E6D" w:rsidP="00D55E6D">
      <w:pPr>
        <w:spacing w:line="480" w:lineRule="auto"/>
        <w:rPr>
          <w:rFonts w:ascii="Times New Roman" w:hAnsi="Times New Roman" w:cs="Times New Roman"/>
          <w:szCs w:val="20"/>
        </w:rPr>
      </w:pPr>
    </w:p>
    <w:p w14:paraId="337CBD7D" w14:textId="537E42BE" w:rsidR="00D55E6D" w:rsidRPr="00EF78D0" w:rsidRDefault="00D55E6D" w:rsidP="00D55E6D">
      <w:pPr>
        <w:spacing w:line="480" w:lineRule="auto"/>
        <w:rPr>
          <w:rFonts w:ascii="Times New Roman" w:hAnsi="Times New Roman" w:cs="Times New Roman"/>
          <w:szCs w:val="20"/>
        </w:rPr>
      </w:pPr>
    </w:p>
    <w:p w14:paraId="2DD3672A" w14:textId="22297E91" w:rsidR="00D55E6D" w:rsidRPr="00EF78D0" w:rsidRDefault="00D55E6D" w:rsidP="00D55E6D">
      <w:pPr>
        <w:spacing w:line="480" w:lineRule="auto"/>
        <w:rPr>
          <w:rFonts w:ascii="Times New Roman" w:hAnsi="Times New Roman" w:cs="Times New Roman"/>
          <w:szCs w:val="20"/>
        </w:rPr>
      </w:pPr>
    </w:p>
    <w:p w14:paraId="2CE93F05" w14:textId="0B235B17" w:rsidR="00D55E6D" w:rsidRPr="00EF78D0" w:rsidRDefault="00D55E6D" w:rsidP="00D55E6D">
      <w:pPr>
        <w:spacing w:line="480" w:lineRule="auto"/>
        <w:rPr>
          <w:rFonts w:ascii="Times New Roman" w:hAnsi="Times New Roman" w:cs="Times New Roman"/>
          <w:szCs w:val="20"/>
        </w:rPr>
      </w:pPr>
    </w:p>
    <w:p w14:paraId="666A44A4" w14:textId="15D825C4" w:rsidR="00D55E6D" w:rsidRPr="00EF78D0" w:rsidRDefault="00D55E6D" w:rsidP="00D55E6D">
      <w:pPr>
        <w:spacing w:line="480" w:lineRule="auto"/>
        <w:rPr>
          <w:rFonts w:ascii="Times New Roman" w:hAnsi="Times New Roman" w:cs="Times New Roman"/>
          <w:szCs w:val="20"/>
        </w:rPr>
      </w:pPr>
    </w:p>
    <w:p w14:paraId="202D900B" w14:textId="224ECF71" w:rsidR="00D55E6D" w:rsidRPr="00EF78D0" w:rsidRDefault="00D55E6D" w:rsidP="00D55E6D">
      <w:pPr>
        <w:spacing w:line="480" w:lineRule="auto"/>
        <w:rPr>
          <w:rFonts w:ascii="Times New Roman" w:hAnsi="Times New Roman" w:cs="Times New Roman"/>
          <w:szCs w:val="20"/>
        </w:rPr>
      </w:pPr>
    </w:p>
    <w:p w14:paraId="4478F9A4" w14:textId="77777777" w:rsidR="00572ED5" w:rsidRPr="00EF78D0" w:rsidRDefault="00572ED5" w:rsidP="00D55E6D">
      <w:pPr>
        <w:spacing w:line="480" w:lineRule="auto"/>
        <w:rPr>
          <w:rFonts w:ascii="Times New Roman" w:hAnsi="Times New Roman" w:cs="Times New Roman"/>
          <w:szCs w:val="20"/>
        </w:rPr>
      </w:pPr>
    </w:p>
    <w:p w14:paraId="6BFCA673" w14:textId="568A6F74" w:rsidR="00D55E6D" w:rsidRPr="00EF78D0" w:rsidRDefault="00D55E6D" w:rsidP="00D55E6D">
      <w:pPr>
        <w:spacing w:line="480" w:lineRule="auto"/>
        <w:rPr>
          <w:rFonts w:ascii="Times New Roman" w:hAnsi="Times New Roman" w:cs="Times New Roman"/>
          <w:szCs w:val="20"/>
        </w:rPr>
      </w:pPr>
    </w:p>
    <w:p w14:paraId="17E2A1B7" w14:textId="6C62A486" w:rsidR="00D55E6D" w:rsidRPr="00EF78D0" w:rsidRDefault="00D55E6D" w:rsidP="00D55E6D">
      <w:pPr>
        <w:spacing w:line="480" w:lineRule="auto"/>
        <w:rPr>
          <w:rFonts w:ascii="Times New Roman" w:hAnsi="Times New Roman" w:cs="Times New Roman"/>
          <w:szCs w:val="20"/>
        </w:rPr>
      </w:pPr>
    </w:p>
    <w:p w14:paraId="1F4E879E" w14:textId="77777777" w:rsidR="00D55E6D" w:rsidRPr="00EF78D0" w:rsidRDefault="00D55E6D" w:rsidP="00D55E6D">
      <w:pPr>
        <w:spacing w:line="480" w:lineRule="auto"/>
        <w:rPr>
          <w:rFonts w:ascii="Times New Roman" w:hAnsi="Times New Roman" w:cs="Times New Roman"/>
          <w:szCs w:val="20"/>
        </w:rPr>
      </w:pPr>
    </w:p>
    <w:p w14:paraId="1DB1DFD5" w14:textId="4BE4A4ED" w:rsidR="00D55E6D" w:rsidRPr="00EF78D0" w:rsidRDefault="00D55E6D" w:rsidP="00D55E6D">
      <w:pPr>
        <w:spacing w:line="480" w:lineRule="auto"/>
        <w:rPr>
          <w:rFonts w:ascii="Times New Roman" w:hAnsi="Times New Roman" w:cs="Times New Roman"/>
          <w:szCs w:val="20"/>
        </w:rPr>
      </w:pPr>
    </w:p>
    <w:p w14:paraId="67C9FDD8" w14:textId="2EC02ADD" w:rsidR="00D55E6D" w:rsidRPr="00EF78D0" w:rsidRDefault="00D55E6D" w:rsidP="00D55E6D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EF78D0">
        <w:rPr>
          <w:rFonts w:ascii="Times New Roman" w:hAnsi="Times New Roman" w:cs="Times New Roman"/>
          <w:sz w:val="16"/>
          <w:szCs w:val="16"/>
        </w:rPr>
        <w:t xml:space="preserve">Supplementary table 2. Sensitivity test. Hazard ratios of </w:t>
      </w:r>
      <w:bookmarkStart w:id="0" w:name="_GoBack"/>
      <w:bookmarkEnd w:id="0"/>
      <w:r w:rsidRPr="00EF78D0">
        <w:rPr>
          <w:rFonts w:ascii="Times New Roman" w:hAnsi="Times New Roman" w:cs="Times New Roman"/>
          <w:sz w:val="16"/>
          <w:szCs w:val="16"/>
        </w:rPr>
        <w:t xml:space="preserve">breast diseases in participants with </w:t>
      </w:r>
      <w:r w:rsidR="002212F2" w:rsidRPr="00EF78D0">
        <w:rPr>
          <w:rFonts w:ascii="Times New Roman" w:hAnsi="Times New Roman" w:cs="Times New Roman"/>
          <w:sz w:val="16"/>
          <w:szCs w:val="16"/>
        </w:rPr>
        <w:t>UF</w:t>
      </w:r>
      <w:r w:rsidR="002212F2" w:rsidRPr="00EF78D0">
        <w:rPr>
          <w:rFonts w:ascii="Times New Roman" w:hAnsi="Times New Roman" w:cs="Times New Roman"/>
          <w:sz w:val="16"/>
          <w:szCs w:val="16"/>
          <w:lang w:eastAsia="ko-KR"/>
        </w:rPr>
        <w:t>s</w:t>
      </w:r>
      <w:r w:rsidR="002212F2" w:rsidRPr="00EF78D0">
        <w:rPr>
          <w:rFonts w:ascii="Times New Roman" w:hAnsi="Times New Roman" w:cs="Times New Roman"/>
          <w:sz w:val="16"/>
          <w:szCs w:val="16"/>
        </w:rPr>
        <w:t xml:space="preserve"> and control group. </w:t>
      </w:r>
    </w:p>
    <w:tbl>
      <w:tblPr>
        <w:tblW w:w="865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1417"/>
        <w:gridCol w:w="992"/>
        <w:gridCol w:w="1560"/>
        <w:gridCol w:w="820"/>
        <w:gridCol w:w="30"/>
        <w:gridCol w:w="1418"/>
        <w:gridCol w:w="854"/>
      </w:tblGrid>
      <w:tr w:rsidR="00EF78D0" w:rsidRPr="00EF78D0" w14:paraId="538A0D9B" w14:textId="77777777" w:rsidTr="00572ED5">
        <w:trPr>
          <w:trHeight w:val="34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12D13" w14:textId="77777777" w:rsidR="00D55E6D" w:rsidRPr="00EF78D0" w:rsidRDefault="00D55E6D" w:rsidP="00D55E6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B0EE4" w14:textId="77777777" w:rsidR="00D55E6D" w:rsidRPr="00EF78D0" w:rsidRDefault="00D55E6D" w:rsidP="00D55E6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70443" w14:textId="77777777" w:rsidR="00D55E6D" w:rsidRPr="00EF78D0" w:rsidRDefault="00D55E6D" w:rsidP="00D55E6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B6A76" w14:textId="77777777" w:rsidR="00D55E6D" w:rsidRPr="00EF78D0" w:rsidRDefault="00D55E6D" w:rsidP="00D55E6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01A72" w14:textId="77777777" w:rsidR="00D55E6D" w:rsidRPr="00EF78D0" w:rsidRDefault="00D55E6D" w:rsidP="00D55E6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33858" w14:textId="77777777" w:rsidR="00D55E6D" w:rsidRPr="00EF78D0" w:rsidRDefault="00D55E6D" w:rsidP="00D55E6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552E5" w14:textId="77777777" w:rsidR="00D55E6D" w:rsidRPr="00EF78D0" w:rsidRDefault="00D55E6D" w:rsidP="00D55E6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EF78D0" w:rsidRPr="00EF78D0" w14:paraId="48C1D09D" w14:textId="77777777" w:rsidTr="00572ED5">
        <w:trPr>
          <w:trHeight w:val="34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DB28" w14:textId="77777777" w:rsidR="00D55E6D" w:rsidRPr="00EF78D0" w:rsidRDefault="00D55E6D" w:rsidP="00D55E6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844C" w14:textId="310901B2" w:rsidR="00D55E6D" w:rsidRPr="00EF78D0" w:rsidRDefault="00D55E6D" w:rsidP="00D55E6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B</w:t>
            </w:r>
            <w:r w:rsidR="00572ED5"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BD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0757" w14:textId="0E27A0A5" w:rsidR="00D55E6D" w:rsidRPr="00EF78D0" w:rsidRDefault="00D55E6D" w:rsidP="00D55E6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CIS </w:t>
            </w:r>
          </w:p>
        </w:tc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6322" w14:textId="014CD09E" w:rsidR="00D55E6D" w:rsidRPr="00EF78D0" w:rsidRDefault="00D55E6D" w:rsidP="00D55E6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B</w:t>
            </w:r>
            <w:r w:rsidR="00572ED5"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</w:tr>
      <w:tr w:rsidR="00EF78D0" w:rsidRPr="00EF78D0" w14:paraId="16C2568E" w14:textId="77777777" w:rsidTr="00572ED5">
        <w:trPr>
          <w:trHeight w:val="34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6CF8E4" w14:textId="77777777" w:rsidR="00D55E6D" w:rsidRPr="00EF78D0" w:rsidRDefault="00D55E6D" w:rsidP="00D55E6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952535" w14:textId="77777777" w:rsidR="00D55E6D" w:rsidRPr="00EF78D0" w:rsidRDefault="00D55E6D" w:rsidP="00D55E6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HR (95% CI) </w:t>
            </w: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C14F0E" w14:textId="77777777" w:rsidR="00D55E6D" w:rsidRPr="00EF78D0" w:rsidRDefault="00D55E6D" w:rsidP="00D55E6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P-valu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0275AB" w14:textId="77777777" w:rsidR="00D55E6D" w:rsidRPr="00EF78D0" w:rsidRDefault="00D55E6D" w:rsidP="00D55E6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HR (95% CI) </w:t>
            </w: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691A0E" w14:textId="77777777" w:rsidR="00D55E6D" w:rsidRPr="00EF78D0" w:rsidRDefault="00D55E6D" w:rsidP="00D55E6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P-value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196B5E" w14:textId="77777777" w:rsidR="00D55E6D" w:rsidRPr="00EF78D0" w:rsidRDefault="00D55E6D" w:rsidP="00D55E6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HR (95% CI) </w:t>
            </w: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38DEA5" w14:textId="77777777" w:rsidR="00D55E6D" w:rsidRPr="00EF78D0" w:rsidRDefault="00D55E6D" w:rsidP="00D55E6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P-value</w:t>
            </w:r>
          </w:p>
        </w:tc>
      </w:tr>
      <w:tr w:rsidR="00EF78D0" w:rsidRPr="00EF78D0" w14:paraId="43E23A7F" w14:textId="77777777" w:rsidTr="00572ED5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7F4DBE" w14:textId="34DACDFD" w:rsidR="00D55E6D" w:rsidRPr="00EF78D0" w:rsidRDefault="002212F2" w:rsidP="00D55E6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ko-KR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UF</w:t>
            </w: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ko-KR"/>
              </w:rPr>
              <w:t>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D648CB" w14:textId="77777777" w:rsidR="00D55E6D" w:rsidRPr="00EF78D0" w:rsidRDefault="00D55E6D" w:rsidP="00D55E6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3 (1.263-1.33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35442" w14:textId="77777777" w:rsidR="00D55E6D" w:rsidRPr="00EF78D0" w:rsidRDefault="00D55E6D" w:rsidP="00D55E6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B450E1" w14:textId="77777777" w:rsidR="00D55E6D" w:rsidRPr="00EF78D0" w:rsidRDefault="00D55E6D" w:rsidP="00D55E6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779 (1.518-2.085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F869A" w14:textId="77777777" w:rsidR="00D55E6D" w:rsidRPr="00EF78D0" w:rsidRDefault="00D55E6D" w:rsidP="00D55E6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2BAB00" w14:textId="77777777" w:rsidR="00D55E6D" w:rsidRPr="00EF78D0" w:rsidRDefault="00D55E6D" w:rsidP="00D55E6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295 (1.189-1.41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BC571" w14:textId="77777777" w:rsidR="00D55E6D" w:rsidRPr="00EF78D0" w:rsidRDefault="00D55E6D" w:rsidP="00D55E6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EF78D0" w:rsidRPr="00EF78D0" w14:paraId="633740D5" w14:textId="77777777" w:rsidTr="00572ED5">
        <w:trPr>
          <w:trHeight w:val="34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AF613" w14:textId="77777777" w:rsidR="00D55E6D" w:rsidRPr="00EF78D0" w:rsidRDefault="00D55E6D" w:rsidP="00D55E6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F0BDF" w14:textId="77777777" w:rsidR="00D55E6D" w:rsidRPr="00EF78D0" w:rsidRDefault="00D55E6D" w:rsidP="00D55E6D">
            <w:pPr>
              <w:widowControl/>
              <w:wordWrap/>
              <w:autoSpaceDE/>
              <w:autoSpaceDN/>
              <w:spacing w:line="480" w:lineRule="auto"/>
              <w:ind w:firstLineChars="200" w:firstLine="40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431B" w14:textId="77777777" w:rsidR="00D55E6D" w:rsidRPr="00EF78D0" w:rsidRDefault="00D55E6D" w:rsidP="00D55E6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61529" w14:textId="77777777" w:rsidR="00D55E6D" w:rsidRPr="00EF78D0" w:rsidRDefault="00D55E6D" w:rsidP="00D55E6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A221" w14:textId="77777777" w:rsidR="00D55E6D" w:rsidRPr="00EF78D0" w:rsidRDefault="00D55E6D" w:rsidP="00D55E6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6BCD4" w14:textId="77777777" w:rsidR="00D55E6D" w:rsidRPr="00EF78D0" w:rsidRDefault="00D55E6D" w:rsidP="00D55E6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FFFC" w14:textId="77777777" w:rsidR="00D55E6D" w:rsidRPr="00EF78D0" w:rsidRDefault="00D55E6D" w:rsidP="00D55E6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78D0" w:rsidRPr="00EF78D0" w14:paraId="1542ACF4" w14:textId="77777777" w:rsidTr="00572ED5">
        <w:trPr>
          <w:trHeight w:val="680"/>
        </w:trPr>
        <w:tc>
          <w:tcPr>
            <w:tcW w:w="865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F26DC" w14:textId="2DA5F486" w:rsidR="00D55E6D" w:rsidRPr="00EF78D0" w:rsidRDefault="00572ED5" w:rsidP="00D55E6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Malgun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F78D0">
              <w:rPr>
                <w:rStyle w:val="fontstyle21"/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BBD, </w:t>
            </w:r>
            <w:r w:rsidRPr="00EF78D0">
              <w:rPr>
                <w:rFonts w:ascii="Times New Roman" w:hAnsi="Times New Roman" w:cs="Times New Roman"/>
                <w:sz w:val="16"/>
                <w:szCs w:val="16"/>
              </w:rPr>
              <w:t>benign breast disease; BC, breast cancer; CIS, carcinoma in situ</w:t>
            </w:r>
            <w:r w:rsidR="004E3C1B" w:rsidRPr="00EF78D0">
              <w:rPr>
                <w:rFonts w:ascii="Times New Roman" w:eastAsia="Malgun Gothic" w:hAnsi="Times New Roman" w:cs="Times New Roman"/>
                <w:b/>
                <w:bCs/>
                <w:kern w:val="0"/>
                <w:sz w:val="16"/>
                <w:szCs w:val="16"/>
              </w:rPr>
              <w:t xml:space="preserve">; </w:t>
            </w:r>
            <w:r w:rsidR="00D55E6D"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CCI, </w:t>
            </w:r>
            <w:proofErr w:type="spellStart"/>
            <w:r w:rsidR="00D55E6D"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harlson</w:t>
            </w:r>
            <w:proofErr w:type="spellEnd"/>
            <w:r w:rsidR="00D55E6D"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comorbidity index; CI, confidence interval; DM, diabetes mellitus; HR, hazard ratio; MHT, menopausal hormone therapy; SES, socioeconomic status</w:t>
            </w:r>
            <w:r w:rsidR="004E3C1B"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; </w:t>
            </w:r>
            <w:r w:rsidR="004E3C1B" w:rsidRPr="00EF78D0">
              <w:rPr>
                <w:rFonts w:ascii="Times New Roman" w:eastAsia="Gulim" w:hAnsi="Times New Roman" w:cs="Times New Roman"/>
                <w:sz w:val="16"/>
                <w:szCs w:val="16"/>
              </w:rPr>
              <w:t xml:space="preserve">UFs, </w:t>
            </w:r>
            <w:r w:rsidR="004E3C1B" w:rsidRPr="00EF78D0">
              <w:rPr>
                <w:rFonts w:ascii="Times New Roman" w:hAnsi="Times New Roman" w:cs="Times New Roman"/>
                <w:sz w:val="16"/>
                <w:szCs w:val="16"/>
              </w:rPr>
              <w:t>uterine fibroids</w:t>
            </w:r>
          </w:p>
        </w:tc>
      </w:tr>
      <w:tr w:rsidR="00572ED5" w:rsidRPr="00EF78D0" w14:paraId="08FCC0BD" w14:textId="77777777" w:rsidTr="00572ED5">
        <w:trPr>
          <w:trHeight w:val="340"/>
        </w:trPr>
        <w:tc>
          <w:tcPr>
            <w:tcW w:w="865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1B6C0" w14:textId="77777777" w:rsidR="00D55E6D" w:rsidRPr="00EF78D0" w:rsidRDefault="00D55E6D" w:rsidP="00D55E6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  <w:proofErr w:type="gramEnd"/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HRs were adjusted for uterine fibroid, age, SES, </w:t>
            </w:r>
            <w:proofErr w:type="spellStart"/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egrion</w:t>
            </w:r>
            <w:proofErr w:type="spellEnd"/>
            <w:r w:rsidRPr="00EF78D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, CCI, parity, menopause, MHT, endometriosis, hypertension, DM, dyslipidemia.</w:t>
            </w:r>
          </w:p>
        </w:tc>
      </w:tr>
    </w:tbl>
    <w:p w14:paraId="16DF6432" w14:textId="77777777" w:rsidR="00D55E6D" w:rsidRPr="00EF78D0" w:rsidRDefault="00D55E6D" w:rsidP="00D55E6D">
      <w:pPr>
        <w:spacing w:line="480" w:lineRule="auto"/>
        <w:rPr>
          <w:rFonts w:ascii="Times New Roman" w:hAnsi="Times New Roman" w:cs="Times New Roman"/>
          <w:szCs w:val="20"/>
        </w:rPr>
      </w:pPr>
    </w:p>
    <w:sectPr w:rsidR="00D55E6D" w:rsidRPr="00EF78D0" w:rsidSect="00EF78D0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panose1 w:val="00000500000000000000"/>
    <w:charset w:val="00"/>
    <w:family w:val="auto"/>
    <w:pitch w:val="variable"/>
    <w:sig w:usb0="E00002FF" w:usb1="5000205A" w:usb2="00000000" w:usb3="00000000" w:csb0="0000019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53D6"/>
    <w:rsid w:val="001F2710"/>
    <w:rsid w:val="00217C0E"/>
    <w:rsid w:val="002212F2"/>
    <w:rsid w:val="002B36F1"/>
    <w:rsid w:val="004E3C1B"/>
    <w:rsid w:val="00572ED5"/>
    <w:rsid w:val="0057476C"/>
    <w:rsid w:val="006C5E88"/>
    <w:rsid w:val="00734EE9"/>
    <w:rsid w:val="00925308"/>
    <w:rsid w:val="00A262B2"/>
    <w:rsid w:val="00A52CC2"/>
    <w:rsid w:val="00A9099E"/>
    <w:rsid w:val="00AA3D41"/>
    <w:rsid w:val="00C66D8C"/>
    <w:rsid w:val="00D137A8"/>
    <w:rsid w:val="00D41AE7"/>
    <w:rsid w:val="00D55E6D"/>
    <w:rsid w:val="00E353D6"/>
    <w:rsid w:val="00EF7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23227"/>
  <w15:chartTrackingRefBased/>
  <w15:docId w15:val="{23880DDA-5482-CA44-9FD1-6B392E302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4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21">
    <w:name w:val="fontstyle21"/>
    <w:basedOn w:val="DefaultParagraphFont"/>
    <w:rsid w:val="00572ED5"/>
    <w:rPr>
      <w:rFonts w:ascii="Times-Roman" w:hAnsi="Times-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552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7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E762331-5B0D-4B53-9306-AE98D30D0F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9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 정일</dc:creator>
  <cp:keywords/>
  <dc:description/>
  <cp:lastModifiedBy>Dhanalakshmi Vairavan</cp:lastModifiedBy>
  <cp:revision>3</cp:revision>
  <dcterms:created xsi:type="dcterms:W3CDTF">2023-08-05T02:06:00Z</dcterms:created>
  <dcterms:modified xsi:type="dcterms:W3CDTF">2023-09-24T07:21:00Z</dcterms:modified>
</cp:coreProperties>
</file>